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6DC7" w:rsidRPr="000F6DC7" w:rsidRDefault="000F6DC7" w:rsidP="000F6DC7">
      <w:pPr>
        <w:spacing w:after="0" w:line="240" w:lineRule="auto"/>
        <w:rPr>
          <w:rFonts w:ascii="Times New Roman" w:eastAsia="Times New Roman" w:hAnsi="Times New Roman" w:cs="Times New Roman"/>
          <w:lang w:val="en-US" w:eastAsia="pl-PL"/>
        </w:rPr>
      </w:pPr>
      <w:r w:rsidRPr="000F6DC7">
        <w:rPr>
          <w:rFonts w:ascii="Times New Roman" w:eastAsia="Times New Roman" w:hAnsi="Times New Roman" w:cs="Times New Roman"/>
          <w:lang w:val="en-US" w:eastAsia="pl-PL"/>
        </w:rPr>
        <w:t>SUPPORTING TABLE S1 for</w:t>
      </w:r>
    </w:p>
    <w:p w:rsidR="00980BF1" w:rsidRDefault="00980BF1" w:rsidP="00980BF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</w:pPr>
      <w:r w:rsidRPr="00980BF1"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  <w:t>The Differences in Crown Formation During the Splash on the Thin Water Layers Formed on the Saturated Soil Surface and Model Surface</w:t>
      </w:r>
      <w:r w:rsidRPr="00980BF1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 xml:space="preserve"> </w:t>
      </w:r>
    </w:p>
    <w:p w:rsidR="00980BF1" w:rsidRDefault="00980BF1" w:rsidP="00980BF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</w:pPr>
    </w:p>
    <w:p w:rsidR="000F6DC7" w:rsidRPr="00980BF1" w:rsidRDefault="00980BF1" w:rsidP="00980BF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pl-PL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pl-PL"/>
        </w:rPr>
        <w:t xml:space="preserve">Michał Beczek, Magdalena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eastAsia="pl-PL"/>
        </w:rPr>
        <w:t>Ryżak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eastAsia="pl-PL"/>
        </w:rPr>
        <w:t xml:space="preserve">, Agata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eastAsia="pl-PL"/>
        </w:rPr>
        <w:t>Socha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eastAsia="pl-PL"/>
        </w:rPr>
        <w:t>, Rafał Mazur, Cezary Polakowski, Andrzej Bieganowski</w:t>
      </w:r>
    </w:p>
    <w:p w:rsidR="00980BF1" w:rsidRDefault="00980BF1" w:rsidP="00980BF1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</w:pPr>
    </w:p>
    <w:p w:rsidR="00D579E8" w:rsidRDefault="000F6DC7" w:rsidP="00980BF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</w:pPr>
      <w:r w:rsidRPr="000F6DC7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>S1 Table.</w:t>
      </w:r>
      <w:r w:rsidRPr="000F6DC7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</w:t>
      </w:r>
      <w:bookmarkStart w:id="0" w:name="_GoBack"/>
      <w:r w:rsidR="00980BF1" w:rsidRPr="00980BF1">
        <w:rPr>
          <w:rFonts w:ascii="Times New Roman" w:hAnsi="Times New Roman" w:cs="Times New Roman"/>
          <w:b/>
          <w:sz w:val="24"/>
          <w:szCs w:val="24"/>
          <w:lang w:val="en-GB"/>
        </w:rPr>
        <w:t>Times of crown’s growth up and breaking up</w:t>
      </w:r>
      <w:r w:rsidR="00B7195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[</w:t>
      </w:r>
      <w:proofErr w:type="spellStart"/>
      <w:r w:rsidR="00B7195C">
        <w:rPr>
          <w:rFonts w:ascii="Times New Roman" w:hAnsi="Times New Roman" w:cs="Times New Roman"/>
          <w:b/>
          <w:sz w:val="24"/>
          <w:szCs w:val="24"/>
          <w:lang w:val="en-GB"/>
        </w:rPr>
        <w:t>ms</w:t>
      </w:r>
      <w:proofErr w:type="spellEnd"/>
      <w:r w:rsidR="00B7195C">
        <w:rPr>
          <w:rFonts w:ascii="Times New Roman" w:hAnsi="Times New Roman" w:cs="Times New Roman"/>
          <w:b/>
          <w:sz w:val="24"/>
          <w:szCs w:val="24"/>
          <w:lang w:val="en-GB"/>
        </w:rPr>
        <w:t>]</w:t>
      </w:r>
      <w:r w:rsidR="00980BF1" w:rsidRPr="00980BF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n the saturated soil surface and water layer on the smooth surface.</w:t>
      </w:r>
      <w:bookmarkEnd w:id="0"/>
      <w:r w:rsidR="00C473BB" w:rsidRPr="00C473BB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 xml:space="preserve"> </w:t>
      </w:r>
    </w:p>
    <w:p w:rsidR="00B7195C" w:rsidRPr="00AE1587" w:rsidRDefault="00B7195C" w:rsidP="00980BF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</w:pP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561"/>
        <w:gridCol w:w="1216"/>
        <w:gridCol w:w="1903"/>
        <w:gridCol w:w="1276"/>
      </w:tblGrid>
      <w:tr w:rsidR="00986043" w:rsidRPr="000B7E6D" w:rsidTr="004D25FB">
        <w:trPr>
          <w:trHeight w:val="255"/>
          <w:jc w:val="center"/>
        </w:trPr>
        <w:tc>
          <w:tcPr>
            <w:tcW w:w="5956" w:type="dxa"/>
            <w:gridSpan w:val="4"/>
            <w:noWrap/>
            <w:hideMark/>
          </w:tcPr>
          <w:p w:rsidR="00986043" w:rsidRPr="000B7E6D" w:rsidRDefault="00986043" w:rsidP="000B7E6D">
            <w:pPr>
              <w:jc w:val="center"/>
              <w:rPr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ime of crown</w:t>
            </w:r>
            <w:r w:rsidRPr="00980BF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growth u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</w:tr>
      <w:tr w:rsidR="00986043" w:rsidRPr="000F6DC7" w:rsidTr="004D25FB">
        <w:trPr>
          <w:trHeight w:val="870"/>
          <w:jc w:val="center"/>
        </w:trPr>
        <w:tc>
          <w:tcPr>
            <w:tcW w:w="1561" w:type="dxa"/>
            <w:hideMark/>
          </w:tcPr>
          <w:p w:rsidR="00986043" w:rsidRPr="000F6DC7" w:rsidRDefault="00986043" w:rsidP="004D25FB">
            <w:pPr>
              <w:jc w:val="center"/>
            </w:pPr>
            <w:proofErr w:type="spellStart"/>
            <w:r>
              <w:t>Fluvic</w:t>
            </w:r>
            <w:proofErr w:type="spellEnd"/>
            <w:r>
              <w:t xml:space="preserve"> </w:t>
            </w:r>
            <w:proofErr w:type="spellStart"/>
            <w:r w:rsidRPr="000F6DC7">
              <w:t>Endogleyic</w:t>
            </w:r>
            <w:proofErr w:type="spellEnd"/>
            <w:r w:rsidRPr="000F6DC7">
              <w:t xml:space="preserve"> </w:t>
            </w:r>
            <w:proofErr w:type="spellStart"/>
            <w:r>
              <w:t>Cambisol</w:t>
            </w:r>
            <w:proofErr w:type="spellEnd"/>
          </w:p>
        </w:tc>
        <w:tc>
          <w:tcPr>
            <w:tcW w:w="1216" w:type="dxa"/>
            <w:noWrap/>
            <w:hideMark/>
          </w:tcPr>
          <w:p w:rsidR="00986043" w:rsidRPr="000F6DC7" w:rsidRDefault="00986043">
            <w:r w:rsidRPr="000F6DC7">
              <w:t>1/2*SD</w:t>
            </w:r>
          </w:p>
        </w:tc>
        <w:tc>
          <w:tcPr>
            <w:tcW w:w="1903" w:type="dxa"/>
            <w:hideMark/>
          </w:tcPr>
          <w:p w:rsidR="00986043" w:rsidRPr="000F6DC7" w:rsidRDefault="00986043" w:rsidP="004D25FB">
            <w:pPr>
              <w:jc w:val="center"/>
            </w:pPr>
            <w:proofErr w:type="spellStart"/>
            <w:r>
              <w:t>Water</w:t>
            </w:r>
            <w:proofErr w:type="spellEnd"/>
            <w:r>
              <w:t xml:space="preserve"> </w:t>
            </w:r>
            <w:proofErr w:type="spellStart"/>
            <w:r>
              <w:t>layer</w:t>
            </w:r>
            <w:proofErr w:type="spellEnd"/>
            <w:r>
              <w:t xml:space="preserve"> (model </w:t>
            </w:r>
            <w:proofErr w:type="spellStart"/>
            <w:r>
              <w:t>surface</w:t>
            </w:r>
            <w:proofErr w:type="spellEnd"/>
            <w:r>
              <w:t>)</w:t>
            </w:r>
          </w:p>
        </w:tc>
        <w:tc>
          <w:tcPr>
            <w:tcW w:w="1276" w:type="dxa"/>
            <w:noWrap/>
            <w:hideMark/>
          </w:tcPr>
          <w:p w:rsidR="00986043" w:rsidRPr="000F6DC7" w:rsidRDefault="00986043">
            <w:r w:rsidRPr="000F6DC7">
              <w:t>1/2*SD</w:t>
            </w:r>
          </w:p>
        </w:tc>
      </w:tr>
      <w:tr w:rsidR="00986043" w:rsidRPr="000F6DC7" w:rsidTr="004D25FB">
        <w:trPr>
          <w:trHeight w:val="255"/>
          <w:jc w:val="center"/>
        </w:trPr>
        <w:tc>
          <w:tcPr>
            <w:tcW w:w="1561" w:type="dxa"/>
            <w:noWrap/>
            <w:hideMark/>
          </w:tcPr>
          <w:p w:rsidR="00986043" w:rsidRPr="000F6DC7" w:rsidRDefault="00B7195C" w:rsidP="00B7195C">
            <w:r>
              <w:t>1.96</w:t>
            </w:r>
          </w:p>
        </w:tc>
        <w:tc>
          <w:tcPr>
            <w:tcW w:w="1216" w:type="dxa"/>
            <w:noWrap/>
            <w:hideMark/>
          </w:tcPr>
          <w:p w:rsidR="00986043" w:rsidRPr="000F6DC7" w:rsidRDefault="00986043" w:rsidP="00B7195C">
            <w:r w:rsidRPr="000F6DC7">
              <w:t>0.</w:t>
            </w:r>
            <w:r w:rsidR="00B7195C">
              <w:t>29</w:t>
            </w:r>
          </w:p>
        </w:tc>
        <w:tc>
          <w:tcPr>
            <w:tcW w:w="1903" w:type="dxa"/>
            <w:noWrap/>
            <w:hideMark/>
          </w:tcPr>
          <w:p w:rsidR="00986043" w:rsidRPr="000F6DC7" w:rsidRDefault="00B7195C" w:rsidP="00B7195C">
            <w:r>
              <w:t>4.53</w:t>
            </w:r>
          </w:p>
        </w:tc>
        <w:tc>
          <w:tcPr>
            <w:tcW w:w="1276" w:type="dxa"/>
            <w:noWrap/>
            <w:hideMark/>
          </w:tcPr>
          <w:p w:rsidR="00986043" w:rsidRPr="000F6DC7" w:rsidRDefault="00986043" w:rsidP="00B7195C">
            <w:r w:rsidRPr="000F6DC7">
              <w:t>0.</w:t>
            </w:r>
            <w:r w:rsidR="00B7195C">
              <w:t>51</w:t>
            </w:r>
          </w:p>
        </w:tc>
      </w:tr>
      <w:tr w:rsidR="00986043" w:rsidRPr="000B7E6D" w:rsidTr="004D25FB">
        <w:trPr>
          <w:trHeight w:val="255"/>
          <w:jc w:val="center"/>
        </w:trPr>
        <w:tc>
          <w:tcPr>
            <w:tcW w:w="5956" w:type="dxa"/>
            <w:gridSpan w:val="4"/>
            <w:noWrap/>
            <w:hideMark/>
          </w:tcPr>
          <w:p w:rsidR="00986043" w:rsidRPr="000F6DC7" w:rsidRDefault="00986043" w:rsidP="000B7E6D">
            <w:pPr>
              <w:jc w:val="center"/>
              <w:rPr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ime of crown</w:t>
            </w:r>
            <w:r w:rsidRPr="00980BF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reaking</w:t>
            </w:r>
            <w:r w:rsidRPr="00980BF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u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b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</w:tr>
      <w:tr w:rsidR="00986043" w:rsidRPr="000F6DC7" w:rsidTr="004D25FB">
        <w:trPr>
          <w:trHeight w:val="765"/>
          <w:jc w:val="center"/>
        </w:trPr>
        <w:tc>
          <w:tcPr>
            <w:tcW w:w="1561" w:type="dxa"/>
            <w:hideMark/>
          </w:tcPr>
          <w:p w:rsidR="00986043" w:rsidRPr="000F6DC7" w:rsidRDefault="00986043" w:rsidP="004D25FB">
            <w:pPr>
              <w:jc w:val="center"/>
            </w:pPr>
            <w:proofErr w:type="spellStart"/>
            <w:r>
              <w:t>Fluvic</w:t>
            </w:r>
            <w:proofErr w:type="spellEnd"/>
            <w:r>
              <w:t xml:space="preserve"> </w:t>
            </w:r>
            <w:proofErr w:type="spellStart"/>
            <w:r w:rsidRPr="000F6DC7">
              <w:t>Endogleyic</w:t>
            </w:r>
            <w:proofErr w:type="spellEnd"/>
            <w:r w:rsidRPr="000F6DC7">
              <w:t xml:space="preserve"> </w:t>
            </w:r>
            <w:proofErr w:type="spellStart"/>
            <w:r>
              <w:t>Cambisol</w:t>
            </w:r>
            <w:proofErr w:type="spellEnd"/>
          </w:p>
        </w:tc>
        <w:tc>
          <w:tcPr>
            <w:tcW w:w="1216" w:type="dxa"/>
            <w:noWrap/>
            <w:hideMark/>
          </w:tcPr>
          <w:p w:rsidR="00986043" w:rsidRPr="000F6DC7" w:rsidRDefault="00986043">
            <w:r w:rsidRPr="000F6DC7">
              <w:t>1/2*SD</w:t>
            </w:r>
          </w:p>
        </w:tc>
        <w:tc>
          <w:tcPr>
            <w:tcW w:w="1903" w:type="dxa"/>
            <w:hideMark/>
          </w:tcPr>
          <w:p w:rsidR="00986043" w:rsidRPr="000F6DC7" w:rsidRDefault="00986043" w:rsidP="004D25FB">
            <w:pPr>
              <w:jc w:val="center"/>
            </w:pPr>
            <w:proofErr w:type="spellStart"/>
            <w:r>
              <w:t>Water</w:t>
            </w:r>
            <w:proofErr w:type="spellEnd"/>
            <w:r>
              <w:t xml:space="preserve"> </w:t>
            </w:r>
            <w:proofErr w:type="spellStart"/>
            <w:r>
              <w:t>layer</w:t>
            </w:r>
            <w:proofErr w:type="spellEnd"/>
            <w:r>
              <w:t xml:space="preserve"> (model </w:t>
            </w:r>
            <w:proofErr w:type="spellStart"/>
            <w:r>
              <w:t>surface</w:t>
            </w:r>
            <w:proofErr w:type="spellEnd"/>
            <w:r>
              <w:t>)</w:t>
            </w:r>
          </w:p>
        </w:tc>
        <w:tc>
          <w:tcPr>
            <w:tcW w:w="1276" w:type="dxa"/>
            <w:noWrap/>
            <w:hideMark/>
          </w:tcPr>
          <w:p w:rsidR="00986043" w:rsidRPr="000F6DC7" w:rsidRDefault="00986043">
            <w:r w:rsidRPr="000F6DC7">
              <w:t>1/2*SD</w:t>
            </w:r>
          </w:p>
        </w:tc>
      </w:tr>
      <w:tr w:rsidR="00986043" w:rsidRPr="000F6DC7" w:rsidTr="004D25FB">
        <w:trPr>
          <w:trHeight w:val="255"/>
          <w:jc w:val="center"/>
        </w:trPr>
        <w:tc>
          <w:tcPr>
            <w:tcW w:w="1561" w:type="dxa"/>
            <w:noWrap/>
            <w:hideMark/>
          </w:tcPr>
          <w:p w:rsidR="00986043" w:rsidRPr="000F6DC7" w:rsidRDefault="00B7195C" w:rsidP="000F6DC7">
            <w:r>
              <w:t>12.06</w:t>
            </w:r>
          </w:p>
        </w:tc>
        <w:tc>
          <w:tcPr>
            <w:tcW w:w="1216" w:type="dxa"/>
            <w:noWrap/>
            <w:hideMark/>
          </w:tcPr>
          <w:p w:rsidR="00986043" w:rsidRPr="000F6DC7" w:rsidRDefault="00B7195C" w:rsidP="000F6DC7">
            <w:r>
              <w:t>1.62</w:t>
            </w:r>
          </w:p>
        </w:tc>
        <w:tc>
          <w:tcPr>
            <w:tcW w:w="1903" w:type="dxa"/>
            <w:noWrap/>
            <w:hideMark/>
          </w:tcPr>
          <w:p w:rsidR="00986043" w:rsidRPr="000F6DC7" w:rsidRDefault="00B7195C" w:rsidP="000F6DC7">
            <w:r>
              <w:t>16.05</w:t>
            </w:r>
          </w:p>
        </w:tc>
        <w:tc>
          <w:tcPr>
            <w:tcW w:w="1276" w:type="dxa"/>
            <w:noWrap/>
            <w:hideMark/>
          </w:tcPr>
          <w:p w:rsidR="00986043" w:rsidRPr="000F6DC7" w:rsidRDefault="00B7195C" w:rsidP="000F6DC7">
            <w:r>
              <w:t>1.22</w:t>
            </w:r>
          </w:p>
        </w:tc>
      </w:tr>
    </w:tbl>
    <w:p w:rsidR="00F01876" w:rsidRPr="000F6DC7" w:rsidRDefault="00C578BB" w:rsidP="00F769F8">
      <w:pPr>
        <w:rPr>
          <w:lang w:val="en-GB"/>
        </w:rPr>
      </w:pPr>
    </w:p>
    <w:sectPr w:rsidR="00F01876" w:rsidRPr="000F6D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6DC7"/>
    <w:rsid w:val="000B7E6D"/>
    <w:rsid w:val="000F6DC7"/>
    <w:rsid w:val="00401AA7"/>
    <w:rsid w:val="004740AB"/>
    <w:rsid w:val="004D25FB"/>
    <w:rsid w:val="00980BF1"/>
    <w:rsid w:val="00986043"/>
    <w:rsid w:val="00AE1587"/>
    <w:rsid w:val="00B7195C"/>
    <w:rsid w:val="00C473BB"/>
    <w:rsid w:val="00C578BB"/>
    <w:rsid w:val="00D579E8"/>
    <w:rsid w:val="00E350F2"/>
    <w:rsid w:val="00F76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59A11B7-35A6-4253-8434-E88AF07BC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F6D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Domylnaczcionkaakapitu"/>
    <w:rsid w:val="00D579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558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0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yzak</dc:creator>
  <cp:keywords/>
  <dc:description/>
  <cp:lastModifiedBy>Micha³ Beczek</cp:lastModifiedBy>
  <cp:revision>6</cp:revision>
  <dcterms:created xsi:type="dcterms:W3CDTF">2017-07-04T07:22:00Z</dcterms:created>
  <dcterms:modified xsi:type="dcterms:W3CDTF">2017-07-04T07:33:00Z</dcterms:modified>
</cp:coreProperties>
</file>